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B3F0E" w14:textId="05F05332" w:rsidR="00DD5B57" w:rsidRPr="005C004B" w:rsidRDefault="00DD5B57" w:rsidP="002B3543">
      <w:pPr>
        <w:tabs>
          <w:tab w:val="left" w:pos="2550"/>
        </w:tabs>
        <w:snapToGrid w:val="0"/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6D052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6D05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C0F1E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6D052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D052B">
        <w:rPr>
          <w:rFonts w:ascii="Times New Roman" w:hAnsi="Times New Roman" w:cs="Times New Roman"/>
          <w:sz w:val="24"/>
          <w:szCs w:val="24"/>
        </w:rPr>
        <w:t>Three-way interaction effects of tactile sensation and cognitive group on the association between hand dexterity</w:t>
      </w:r>
      <w:r w:rsidRPr="003D0379">
        <w:rPr>
          <w:rFonts w:ascii="Times New Roman" w:hAnsi="Times New Roman" w:cs="Times New Roman"/>
          <w:sz w:val="24"/>
          <w:szCs w:val="24"/>
        </w:rPr>
        <w:t xml:space="preserve"> and higher-</w:t>
      </w:r>
      <w:r w:rsidR="00BC0F1E">
        <w:rPr>
          <w:rFonts w:ascii="Times New Roman" w:hAnsi="Times New Roman" w:cs="Times New Roman" w:hint="eastAsia"/>
          <w:sz w:val="24"/>
          <w:szCs w:val="24"/>
        </w:rPr>
        <w:t>level</w:t>
      </w:r>
      <w:r w:rsidRPr="003D0379">
        <w:rPr>
          <w:rFonts w:ascii="Times New Roman" w:hAnsi="Times New Roman" w:cs="Times New Roman"/>
          <w:sz w:val="24"/>
          <w:szCs w:val="24"/>
        </w:rPr>
        <w:t xml:space="preserve"> cognitive outcomes</w:t>
      </w:r>
    </w:p>
    <w:tbl>
      <w:tblPr>
        <w:tblW w:w="86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701"/>
        <w:gridCol w:w="1559"/>
        <w:gridCol w:w="1559"/>
        <w:gridCol w:w="1276"/>
      </w:tblGrid>
      <w:tr w:rsidR="00DD5B57" w:rsidRPr="0044354A" w14:paraId="71460012" w14:textId="77777777" w:rsidTr="00E04C28">
        <w:trPr>
          <w:trHeight w:val="70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CEB8A1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8DC956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Dexterity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PPT)</w:t>
            </w:r>
            <w:r w:rsidRPr="00F6629D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r w:rsidRPr="00443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43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br/>
              <w:t>β(95%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71C1B6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Tactile </w:t>
            </w:r>
            <w:r w:rsidRPr="00443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br/>
              <w:t>β(95%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2111F2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Cog. group </w:t>
            </w:r>
            <w:r w:rsidRPr="00443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br/>
              <w:t>β(95%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BA5EE8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Interaction </w:t>
            </w:r>
            <w:r w:rsidRPr="00443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br/>
              <w:t>β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D7DD00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nteraction (p-value)</w:t>
            </w:r>
          </w:p>
        </w:tc>
      </w:tr>
      <w:tr w:rsidR="00DD5B57" w:rsidRPr="0044354A" w14:paraId="5F67B590" w14:textId="77777777" w:rsidTr="00E04C28">
        <w:trPr>
          <w:trHeight w:val="397"/>
        </w:trPr>
        <w:tc>
          <w:tcPr>
            <w:tcW w:w="864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D9FC9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Executive function</w:t>
            </w:r>
          </w:p>
        </w:tc>
      </w:tr>
      <w:tr w:rsidR="00DD5B57" w:rsidRPr="0044354A" w14:paraId="4EF0DF7F" w14:textId="77777777" w:rsidTr="00E04C28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D4375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MT-B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1B9CC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59</w:t>
            </w:r>
          </w:p>
          <w:p w14:paraId="4F4175DD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3.02,21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38650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15.08</w:t>
            </w:r>
          </w:p>
          <w:p w14:paraId="28547B8A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34.70,130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413C1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18.34</w:t>
            </w:r>
          </w:p>
          <w:p w14:paraId="3946BCEA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42.25,13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A22C4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.42</w:t>
            </w:r>
          </w:p>
          <w:p w14:paraId="0AA4972B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11.14,41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F78E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21</w:t>
            </w:r>
          </w:p>
        </w:tc>
      </w:tr>
      <w:tr w:rsidR="00DD5B57" w:rsidRPr="0044354A" w14:paraId="5967EAD9" w14:textId="77777777" w:rsidTr="00E04C28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AEDF9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80CF9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3</w:t>
            </w:r>
          </w:p>
          <w:p w14:paraId="5E268A0A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0.36,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A9CD2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54</w:t>
            </w:r>
          </w:p>
          <w:p w14:paraId="6BAEC914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2.57,1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4E539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9</w:t>
            </w:r>
          </w:p>
          <w:p w14:paraId="58BA9758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1.12,4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CEA6E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4</w:t>
            </w:r>
          </w:p>
          <w:p w14:paraId="66CA412B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0.60,3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30C33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74</w:t>
            </w:r>
          </w:p>
        </w:tc>
      </w:tr>
      <w:tr w:rsidR="00DD5B57" w:rsidRPr="0044354A" w14:paraId="3B3E467F" w14:textId="77777777" w:rsidTr="00E04C28">
        <w:trPr>
          <w:trHeight w:val="397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97D73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rocessing speed</w:t>
            </w:r>
          </w:p>
        </w:tc>
      </w:tr>
      <w:tr w:rsidR="00DD5B57" w:rsidRPr="0044354A" w14:paraId="58AA08A3" w14:textId="77777777" w:rsidTr="00E04C28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345F0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MT-A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EE3D3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86</w:t>
            </w:r>
          </w:p>
          <w:p w14:paraId="72B6F51C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2.01,6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61CBE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2.24</w:t>
            </w:r>
          </w:p>
          <w:p w14:paraId="69E9A2AD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10.12,7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2B837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28</w:t>
            </w:r>
          </w:p>
          <w:p w14:paraId="4031E900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8.91,16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88BB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3.82</w:t>
            </w:r>
          </w:p>
          <w:p w14:paraId="6FBE3EB4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11.19,4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8783F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48</w:t>
            </w:r>
          </w:p>
        </w:tc>
      </w:tr>
      <w:tr w:rsidR="00DD5B57" w:rsidRPr="0044354A" w14:paraId="4775A9FB" w14:textId="77777777" w:rsidTr="00E04C28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A49E2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10F76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15</w:t>
            </w:r>
          </w:p>
          <w:p w14:paraId="550AE9B9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1.14,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3F77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  <w:p w14:paraId="2A50893B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2.01,2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5D78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7</w:t>
            </w:r>
          </w:p>
          <w:p w14:paraId="0BE7B7E9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2.08,4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72E19" w14:textId="77777777" w:rsidR="00DD5B57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7</w:t>
            </w:r>
          </w:p>
          <w:p w14:paraId="040067BA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1.71,2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7FA9A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30</w:t>
            </w:r>
          </w:p>
        </w:tc>
      </w:tr>
      <w:tr w:rsidR="00DD5B57" w:rsidRPr="0044354A" w14:paraId="14A4B714" w14:textId="77777777" w:rsidTr="00E04C28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6D954" w14:textId="78CB5615" w:rsidR="00DD5B57" w:rsidRPr="0044354A" w:rsidRDefault="004C3B1A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git Symb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C2883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</w:t>
            </w:r>
          </w:p>
          <w:p w14:paraId="783AD785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2.84,4.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AF06C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72</w:t>
            </w:r>
          </w:p>
          <w:p w14:paraId="15961051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8.91,7.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CA5EE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85</w:t>
            </w:r>
          </w:p>
          <w:p w14:paraId="4F765F45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6.05,15.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1C2AB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66</w:t>
            </w:r>
          </w:p>
          <w:p w14:paraId="0F05E37B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-4.16,11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4927D" w14:textId="77777777" w:rsidR="00DD5B57" w:rsidRPr="0044354A" w:rsidRDefault="00DD5B57" w:rsidP="00E04C28">
            <w:pPr>
              <w:widowControl/>
              <w:snapToGrid w:val="0"/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4354A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5</w:t>
            </w:r>
          </w:p>
        </w:tc>
      </w:tr>
      <w:tr w:rsidR="00DD5B57" w:rsidRPr="0044354A" w14:paraId="7DE4E97D" w14:textId="77777777" w:rsidTr="00E04C28">
        <w:trPr>
          <w:trHeight w:val="2835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042E0" w14:textId="77777777" w:rsidR="00DD5B57" w:rsidRDefault="00DD5B57" w:rsidP="00E04C28">
            <w:pPr>
              <w:widowControl/>
              <w:snapToGrid w:val="0"/>
              <w:spacing w:before="120" w:line="36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5F06E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te</w:t>
            </w:r>
            <w:r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4E024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PT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=</w:t>
            </w:r>
            <w:r w:rsidRPr="00FA2A9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P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urdue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egboard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st (number of pegs)</w:t>
            </w:r>
            <w:r w:rsidRPr="00FA2A9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TMT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=</w:t>
            </w:r>
            <w:r w:rsidRPr="00FA2A9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Trail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aking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st</w:t>
            </w:r>
            <w:r w:rsidRPr="00FA2A9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LFT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=</w:t>
            </w:r>
            <w:r w:rsidRPr="00FA2A9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etter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luency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st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;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CFT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=</w:t>
            </w:r>
            <w:r w:rsidRPr="00FA2A9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ategory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luency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BC6770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st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900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ach model included main effects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nd </w:t>
            </w:r>
            <w:r w:rsidRPr="0043016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nteraction terms for dexterity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900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× </w:t>
            </w:r>
            <w:r w:rsidRPr="0043016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actile sensation,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3016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dexterity </w:t>
            </w:r>
            <w:r w:rsidRPr="001900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3016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cognitive group, tactile sensation </w:t>
            </w:r>
            <w:r w:rsidRPr="001900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3016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ognitive group, and the three-way interaction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1900F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nd was adjusted for age, sex, education, GDS, TMIG-IC, comorbidities, and data source. Tactile sensation was coded as intact vs. impaired.</w:t>
            </w:r>
          </w:p>
          <w:p w14:paraId="20E23F3A" w14:textId="77777777" w:rsidR="00DD5B57" w:rsidRDefault="00DD5B57" w:rsidP="00E04C28">
            <w:pPr>
              <w:widowControl/>
              <w:snapToGrid w:val="0"/>
              <w:spacing w:before="120" w:line="36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900F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1F12C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exterity was mean-centered prior to analysis to facilitate interpretation of interaction terms.</w:t>
            </w:r>
          </w:p>
          <w:p w14:paraId="22A06239" w14:textId="77777777" w:rsidR="00DD5B57" w:rsidRPr="001F12C8" w:rsidRDefault="00DD5B57" w:rsidP="00E04C28">
            <w:pPr>
              <w:widowControl/>
              <w:snapToGrid w:val="0"/>
              <w:spacing w:before="120" w:line="36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1F12C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Values are back-transformed from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he </w:t>
            </w:r>
            <w:r w:rsidRPr="001F12C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atural log scale to seconds for interpretability.</w:t>
            </w:r>
          </w:p>
        </w:tc>
      </w:tr>
    </w:tbl>
    <w:p w14:paraId="51DE56DF" w14:textId="77777777" w:rsidR="00DD5B57" w:rsidRDefault="00DD5B57" w:rsidP="00DD5B57">
      <w:pPr>
        <w:tabs>
          <w:tab w:val="left" w:pos="2550"/>
        </w:tabs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5590A0E" w14:textId="7D6425DA" w:rsidR="007E2869" w:rsidRDefault="007E2869" w:rsidP="00DD5B57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7E2869" w:rsidSect="00DD34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E5486" w14:textId="77777777" w:rsidR="005179CE" w:rsidRDefault="005179CE" w:rsidP="00ED2A06">
      <w:r>
        <w:separator/>
      </w:r>
    </w:p>
  </w:endnote>
  <w:endnote w:type="continuationSeparator" w:id="0">
    <w:p w14:paraId="6E7FC779" w14:textId="77777777" w:rsidR="005179CE" w:rsidRDefault="005179CE" w:rsidP="00ED2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61912" w14:textId="77777777" w:rsidR="005179CE" w:rsidRDefault="005179CE" w:rsidP="00ED2A06">
      <w:r>
        <w:separator/>
      </w:r>
    </w:p>
  </w:footnote>
  <w:footnote w:type="continuationSeparator" w:id="0">
    <w:p w14:paraId="14350EBF" w14:textId="77777777" w:rsidR="005179CE" w:rsidRDefault="005179CE" w:rsidP="00ED2A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1512AF"/>
    <w:multiLevelType w:val="hybridMultilevel"/>
    <w:tmpl w:val="4E0A42C4"/>
    <w:lvl w:ilvl="0" w:tplc="1C845A22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B5C13"/>
    <w:multiLevelType w:val="hybridMultilevel"/>
    <w:tmpl w:val="5E241FDC"/>
    <w:lvl w:ilvl="0" w:tplc="5EDCB3FC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E14DE"/>
    <w:multiLevelType w:val="hybridMultilevel"/>
    <w:tmpl w:val="238AEA0A"/>
    <w:lvl w:ilvl="0" w:tplc="A5041D5E">
      <w:numFmt w:val="bullet"/>
      <w:lvlText w:val="•"/>
      <w:lvlJc w:val="left"/>
      <w:pPr>
        <w:ind w:left="840" w:hanging="84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84F6D34"/>
    <w:multiLevelType w:val="hybridMultilevel"/>
    <w:tmpl w:val="0D7E1B2C"/>
    <w:lvl w:ilvl="0" w:tplc="A11C2864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F11713"/>
    <w:multiLevelType w:val="hybridMultilevel"/>
    <w:tmpl w:val="CABC0DA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3E115B67"/>
    <w:multiLevelType w:val="hybridMultilevel"/>
    <w:tmpl w:val="9D765F3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02B0498"/>
    <w:multiLevelType w:val="multilevel"/>
    <w:tmpl w:val="4ED6C9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5AD6B74"/>
    <w:multiLevelType w:val="hybridMultilevel"/>
    <w:tmpl w:val="44F4DA30"/>
    <w:lvl w:ilvl="0" w:tplc="A5041D5E">
      <w:numFmt w:val="bullet"/>
      <w:lvlText w:val="•"/>
      <w:lvlJc w:val="left"/>
      <w:pPr>
        <w:ind w:left="840" w:hanging="84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6CEE262E"/>
    <w:multiLevelType w:val="multilevel"/>
    <w:tmpl w:val="D91EE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A7713A"/>
    <w:multiLevelType w:val="multilevel"/>
    <w:tmpl w:val="28CA4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F123066"/>
    <w:multiLevelType w:val="hybridMultilevel"/>
    <w:tmpl w:val="92C06D72"/>
    <w:lvl w:ilvl="0" w:tplc="5096DC2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77201150">
    <w:abstractNumId w:val="6"/>
  </w:num>
  <w:num w:numId="2" w16cid:durableId="755059960">
    <w:abstractNumId w:val="0"/>
  </w:num>
  <w:num w:numId="3" w16cid:durableId="373892903">
    <w:abstractNumId w:val="1"/>
  </w:num>
  <w:num w:numId="4" w16cid:durableId="1027873975">
    <w:abstractNumId w:val="3"/>
  </w:num>
  <w:num w:numId="5" w16cid:durableId="1210191740">
    <w:abstractNumId w:val="5"/>
  </w:num>
  <w:num w:numId="6" w16cid:durableId="439952871">
    <w:abstractNumId w:val="2"/>
  </w:num>
  <w:num w:numId="7" w16cid:durableId="350183387">
    <w:abstractNumId w:val="10"/>
  </w:num>
  <w:num w:numId="8" w16cid:durableId="1858077568">
    <w:abstractNumId w:val="7"/>
  </w:num>
  <w:num w:numId="9" w16cid:durableId="1820224400">
    <w:abstractNumId w:val="4"/>
  </w:num>
  <w:num w:numId="10" w16cid:durableId="831218230">
    <w:abstractNumId w:val="8"/>
  </w:num>
  <w:num w:numId="11" w16cid:durableId="13922663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-Frontier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vtzravltee5tepdx9xa098x90f99ws2dps&quot;&gt;Moderation analysis&lt;record-ids&gt;&lt;item&gt;2&lt;/item&gt;&lt;item&gt;3&lt;/item&gt;&lt;item&gt;4&lt;/item&gt;&lt;item&gt;7&lt;/item&gt;&lt;item&gt;8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8&lt;/item&gt;&lt;item&gt;29&lt;/item&gt;&lt;item&gt;30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51&lt;/item&gt;&lt;item&gt;52&lt;/item&gt;&lt;/record-ids&gt;&lt;/item&gt;&lt;/Libraries&gt;"/>
  </w:docVars>
  <w:rsids>
    <w:rsidRoot w:val="0072459B"/>
    <w:rsid w:val="000007D5"/>
    <w:rsid w:val="000011D7"/>
    <w:rsid w:val="000015D8"/>
    <w:rsid w:val="0000164A"/>
    <w:rsid w:val="000017F1"/>
    <w:rsid w:val="00001C05"/>
    <w:rsid w:val="00002E1B"/>
    <w:rsid w:val="00003D29"/>
    <w:rsid w:val="00004184"/>
    <w:rsid w:val="00005820"/>
    <w:rsid w:val="0000667A"/>
    <w:rsid w:val="00006730"/>
    <w:rsid w:val="000079C7"/>
    <w:rsid w:val="00010C5A"/>
    <w:rsid w:val="00011436"/>
    <w:rsid w:val="0001160C"/>
    <w:rsid w:val="00011AF1"/>
    <w:rsid w:val="00012895"/>
    <w:rsid w:val="000136DD"/>
    <w:rsid w:val="0001434E"/>
    <w:rsid w:val="00014C60"/>
    <w:rsid w:val="0001547B"/>
    <w:rsid w:val="000155C0"/>
    <w:rsid w:val="00015980"/>
    <w:rsid w:val="00016241"/>
    <w:rsid w:val="000171A4"/>
    <w:rsid w:val="00017E75"/>
    <w:rsid w:val="00020B40"/>
    <w:rsid w:val="000211D8"/>
    <w:rsid w:val="00023B13"/>
    <w:rsid w:val="0002434B"/>
    <w:rsid w:val="00024FB8"/>
    <w:rsid w:val="0002581B"/>
    <w:rsid w:val="000267D1"/>
    <w:rsid w:val="000319F0"/>
    <w:rsid w:val="00034F55"/>
    <w:rsid w:val="00037456"/>
    <w:rsid w:val="000404EB"/>
    <w:rsid w:val="00040A00"/>
    <w:rsid w:val="0004230D"/>
    <w:rsid w:val="00043324"/>
    <w:rsid w:val="00043488"/>
    <w:rsid w:val="000505EE"/>
    <w:rsid w:val="00051B4D"/>
    <w:rsid w:val="00052397"/>
    <w:rsid w:val="00052899"/>
    <w:rsid w:val="00053145"/>
    <w:rsid w:val="000534EA"/>
    <w:rsid w:val="00053926"/>
    <w:rsid w:val="00053D48"/>
    <w:rsid w:val="00054C22"/>
    <w:rsid w:val="00055173"/>
    <w:rsid w:val="000551F4"/>
    <w:rsid w:val="00057644"/>
    <w:rsid w:val="00057C2F"/>
    <w:rsid w:val="00061BE0"/>
    <w:rsid w:val="00062757"/>
    <w:rsid w:val="00062A29"/>
    <w:rsid w:val="00067498"/>
    <w:rsid w:val="000712DF"/>
    <w:rsid w:val="00071A9A"/>
    <w:rsid w:val="00072206"/>
    <w:rsid w:val="00072531"/>
    <w:rsid w:val="000731BC"/>
    <w:rsid w:val="00073416"/>
    <w:rsid w:val="00077F46"/>
    <w:rsid w:val="00080D83"/>
    <w:rsid w:val="000822C2"/>
    <w:rsid w:val="00082F98"/>
    <w:rsid w:val="00084E56"/>
    <w:rsid w:val="00090F10"/>
    <w:rsid w:val="00091CFB"/>
    <w:rsid w:val="000922E3"/>
    <w:rsid w:val="0009262E"/>
    <w:rsid w:val="00094101"/>
    <w:rsid w:val="0009423D"/>
    <w:rsid w:val="00095994"/>
    <w:rsid w:val="00096AE4"/>
    <w:rsid w:val="00096B65"/>
    <w:rsid w:val="000A4FE1"/>
    <w:rsid w:val="000A5F02"/>
    <w:rsid w:val="000B14D4"/>
    <w:rsid w:val="000B1DF0"/>
    <w:rsid w:val="000B3157"/>
    <w:rsid w:val="000B3760"/>
    <w:rsid w:val="000B5E4F"/>
    <w:rsid w:val="000C2CA2"/>
    <w:rsid w:val="000C4AC1"/>
    <w:rsid w:val="000C4BED"/>
    <w:rsid w:val="000C4DB6"/>
    <w:rsid w:val="000D0053"/>
    <w:rsid w:val="000D097C"/>
    <w:rsid w:val="000D394C"/>
    <w:rsid w:val="000D50BE"/>
    <w:rsid w:val="000D5F25"/>
    <w:rsid w:val="000D658A"/>
    <w:rsid w:val="000D65C1"/>
    <w:rsid w:val="000D6C5D"/>
    <w:rsid w:val="000D6CED"/>
    <w:rsid w:val="000E0FDF"/>
    <w:rsid w:val="000E1468"/>
    <w:rsid w:val="000E1AEB"/>
    <w:rsid w:val="000E3A4E"/>
    <w:rsid w:val="000E3B70"/>
    <w:rsid w:val="000E670C"/>
    <w:rsid w:val="000E6AF0"/>
    <w:rsid w:val="000E6C85"/>
    <w:rsid w:val="000F283E"/>
    <w:rsid w:val="000F449A"/>
    <w:rsid w:val="000F602F"/>
    <w:rsid w:val="000F79D2"/>
    <w:rsid w:val="00101EB3"/>
    <w:rsid w:val="001020E5"/>
    <w:rsid w:val="00103822"/>
    <w:rsid w:val="001045BE"/>
    <w:rsid w:val="00104EBA"/>
    <w:rsid w:val="00105A0A"/>
    <w:rsid w:val="001060E1"/>
    <w:rsid w:val="001079ED"/>
    <w:rsid w:val="00112BF4"/>
    <w:rsid w:val="00112FFD"/>
    <w:rsid w:val="001132E9"/>
    <w:rsid w:val="00115953"/>
    <w:rsid w:val="00117278"/>
    <w:rsid w:val="00117CA2"/>
    <w:rsid w:val="001205E1"/>
    <w:rsid w:val="0012227E"/>
    <w:rsid w:val="00123C9B"/>
    <w:rsid w:val="001274A8"/>
    <w:rsid w:val="0013042C"/>
    <w:rsid w:val="001307E4"/>
    <w:rsid w:val="00131B4A"/>
    <w:rsid w:val="00131CFA"/>
    <w:rsid w:val="00132123"/>
    <w:rsid w:val="00134F03"/>
    <w:rsid w:val="001366D5"/>
    <w:rsid w:val="00136EEE"/>
    <w:rsid w:val="00137C5D"/>
    <w:rsid w:val="0014037E"/>
    <w:rsid w:val="00140911"/>
    <w:rsid w:val="0014149D"/>
    <w:rsid w:val="00142A19"/>
    <w:rsid w:val="00142DF5"/>
    <w:rsid w:val="00142FE3"/>
    <w:rsid w:val="00143F7C"/>
    <w:rsid w:val="001442F1"/>
    <w:rsid w:val="001448E0"/>
    <w:rsid w:val="001455E1"/>
    <w:rsid w:val="00145AA5"/>
    <w:rsid w:val="0014608F"/>
    <w:rsid w:val="001465B0"/>
    <w:rsid w:val="00146857"/>
    <w:rsid w:val="00147BF2"/>
    <w:rsid w:val="00150BD4"/>
    <w:rsid w:val="001519DE"/>
    <w:rsid w:val="00152EBA"/>
    <w:rsid w:val="00153996"/>
    <w:rsid w:val="001547EB"/>
    <w:rsid w:val="0015557D"/>
    <w:rsid w:val="00155585"/>
    <w:rsid w:val="00157DFD"/>
    <w:rsid w:val="00162149"/>
    <w:rsid w:val="00163AD5"/>
    <w:rsid w:val="00164025"/>
    <w:rsid w:val="001641CC"/>
    <w:rsid w:val="00164B5F"/>
    <w:rsid w:val="00164CC6"/>
    <w:rsid w:val="001664A6"/>
    <w:rsid w:val="00166BB8"/>
    <w:rsid w:val="0017038F"/>
    <w:rsid w:val="00170DD2"/>
    <w:rsid w:val="00172186"/>
    <w:rsid w:val="00175234"/>
    <w:rsid w:val="00176157"/>
    <w:rsid w:val="0018582A"/>
    <w:rsid w:val="00185E98"/>
    <w:rsid w:val="00186999"/>
    <w:rsid w:val="00186F2E"/>
    <w:rsid w:val="00187BCE"/>
    <w:rsid w:val="00190A73"/>
    <w:rsid w:val="00191E58"/>
    <w:rsid w:val="001A016C"/>
    <w:rsid w:val="001A0CCC"/>
    <w:rsid w:val="001A15E6"/>
    <w:rsid w:val="001A299F"/>
    <w:rsid w:val="001A2FA9"/>
    <w:rsid w:val="001A3042"/>
    <w:rsid w:val="001A42F4"/>
    <w:rsid w:val="001A44A3"/>
    <w:rsid w:val="001A6D14"/>
    <w:rsid w:val="001A7DD1"/>
    <w:rsid w:val="001B149E"/>
    <w:rsid w:val="001B16CF"/>
    <w:rsid w:val="001B214C"/>
    <w:rsid w:val="001B2869"/>
    <w:rsid w:val="001B3E4B"/>
    <w:rsid w:val="001B4A7D"/>
    <w:rsid w:val="001B50D0"/>
    <w:rsid w:val="001B5AAE"/>
    <w:rsid w:val="001B66AE"/>
    <w:rsid w:val="001B7523"/>
    <w:rsid w:val="001B79E3"/>
    <w:rsid w:val="001C0EA0"/>
    <w:rsid w:val="001C10D1"/>
    <w:rsid w:val="001C119C"/>
    <w:rsid w:val="001C44B6"/>
    <w:rsid w:val="001C6431"/>
    <w:rsid w:val="001C65BC"/>
    <w:rsid w:val="001C6792"/>
    <w:rsid w:val="001C6941"/>
    <w:rsid w:val="001C7A40"/>
    <w:rsid w:val="001D0E6D"/>
    <w:rsid w:val="001D1F6D"/>
    <w:rsid w:val="001D208D"/>
    <w:rsid w:val="001D3832"/>
    <w:rsid w:val="001D6047"/>
    <w:rsid w:val="001D6B35"/>
    <w:rsid w:val="001E36EF"/>
    <w:rsid w:val="001F12C8"/>
    <w:rsid w:val="001F2410"/>
    <w:rsid w:val="001F26F5"/>
    <w:rsid w:val="001F35DF"/>
    <w:rsid w:val="001F3E29"/>
    <w:rsid w:val="001F401D"/>
    <w:rsid w:val="001F6F1F"/>
    <w:rsid w:val="001F7A91"/>
    <w:rsid w:val="00201CED"/>
    <w:rsid w:val="002034C6"/>
    <w:rsid w:val="00207A3C"/>
    <w:rsid w:val="00207DA5"/>
    <w:rsid w:val="00210C38"/>
    <w:rsid w:val="0021385B"/>
    <w:rsid w:val="00213905"/>
    <w:rsid w:val="00214611"/>
    <w:rsid w:val="00216717"/>
    <w:rsid w:val="00217CE1"/>
    <w:rsid w:val="00222282"/>
    <w:rsid w:val="0022363A"/>
    <w:rsid w:val="00225233"/>
    <w:rsid w:val="00230329"/>
    <w:rsid w:val="002308A4"/>
    <w:rsid w:val="00231520"/>
    <w:rsid w:val="00231A69"/>
    <w:rsid w:val="002337BE"/>
    <w:rsid w:val="00233F55"/>
    <w:rsid w:val="002343A1"/>
    <w:rsid w:val="0023469B"/>
    <w:rsid w:val="00235A45"/>
    <w:rsid w:val="00240D35"/>
    <w:rsid w:val="00240DD4"/>
    <w:rsid w:val="00241652"/>
    <w:rsid w:val="0024325C"/>
    <w:rsid w:val="00243891"/>
    <w:rsid w:val="00245CF9"/>
    <w:rsid w:val="0024633F"/>
    <w:rsid w:val="00246615"/>
    <w:rsid w:val="0024662B"/>
    <w:rsid w:val="0024718A"/>
    <w:rsid w:val="00247664"/>
    <w:rsid w:val="00247722"/>
    <w:rsid w:val="00247840"/>
    <w:rsid w:val="00247BBE"/>
    <w:rsid w:val="00247DC5"/>
    <w:rsid w:val="0025239A"/>
    <w:rsid w:val="00252A15"/>
    <w:rsid w:val="00253333"/>
    <w:rsid w:val="00254092"/>
    <w:rsid w:val="00254C24"/>
    <w:rsid w:val="0025708D"/>
    <w:rsid w:val="002620C2"/>
    <w:rsid w:val="00262B30"/>
    <w:rsid w:val="0026378C"/>
    <w:rsid w:val="00263DEA"/>
    <w:rsid w:val="00264BA2"/>
    <w:rsid w:val="002667FC"/>
    <w:rsid w:val="00266FAA"/>
    <w:rsid w:val="00267AB9"/>
    <w:rsid w:val="002730A1"/>
    <w:rsid w:val="00274F71"/>
    <w:rsid w:val="00277209"/>
    <w:rsid w:val="00277B1D"/>
    <w:rsid w:val="002815D9"/>
    <w:rsid w:val="00282212"/>
    <w:rsid w:val="00282891"/>
    <w:rsid w:val="00282E26"/>
    <w:rsid w:val="002834A0"/>
    <w:rsid w:val="002844DF"/>
    <w:rsid w:val="00284F10"/>
    <w:rsid w:val="00285EEF"/>
    <w:rsid w:val="00287E6C"/>
    <w:rsid w:val="002914FA"/>
    <w:rsid w:val="00291C08"/>
    <w:rsid w:val="00291FFF"/>
    <w:rsid w:val="00292587"/>
    <w:rsid w:val="00293EE7"/>
    <w:rsid w:val="00294135"/>
    <w:rsid w:val="00295B1A"/>
    <w:rsid w:val="00295E32"/>
    <w:rsid w:val="002A1BF2"/>
    <w:rsid w:val="002A24F8"/>
    <w:rsid w:val="002A51A9"/>
    <w:rsid w:val="002A7763"/>
    <w:rsid w:val="002B0ACD"/>
    <w:rsid w:val="002B1CA6"/>
    <w:rsid w:val="002B3543"/>
    <w:rsid w:val="002B4CBA"/>
    <w:rsid w:val="002B4F80"/>
    <w:rsid w:val="002B51A1"/>
    <w:rsid w:val="002B6903"/>
    <w:rsid w:val="002B7519"/>
    <w:rsid w:val="002C17E2"/>
    <w:rsid w:val="002C1EDD"/>
    <w:rsid w:val="002C21AA"/>
    <w:rsid w:val="002C22A6"/>
    <w:rsid w:val="002C4CA3"/>
    <w:rsid w:val="002D05B3"/>
    <w:rsid w:val="002D0690"/>
    <w:rsid w:val="002D1CEA"/>
    <w:rsid w:val="002D2988"/>
    <w:rsid w:val="002D2A33"/>
    <w:rsid w:val="002D387A"/>
    <w:rsid w:val="002D3937"/>
    <w:rsid w:val="002D3C5B"/>
    <w:rsid w:val="002D3F1D"/>
    <w:rsid w:val="002D5970"/>
    <w:rsid w:val="002D669F"/>
    <w:rsid w:val="002D6F69"/>
    <w:rsid w:val="002D7D4A"/>
    <w:rsid w:val="002E16AA"/>
    <w:rsid w:val="002E1845"/>
    <w:rsid w:val="002E2F1E"/>
    <w:rsid w:val="002E3292"/>
    <w:rsid w:val="002E5B54"/>
    <w:rsid w:val="002E7D71"/>
    <w:rsid w:val="002F0768"/>
    <w:rsid w:val="002F1EE8"/>
    <w:rsid w:val="002F2249"/>
    <w:rsid w:val="002F4868"/>
    <w:rsid w:val="002F5B61"/>
    <w:rsid w:val="002F624D"/>
    <w:rsid w:val="003005C9"/>
    <w:rsid w:val="00301712"/>
    <w:rsid w:val="00301E56"/>
    <w:rsid w:val="00303B40"/>
    <w:rsid w:val="003043F6"/>
    <w:rsid w:val="00304DEC"/>
    <w:rsid w:val="00307415"/>
    <w:rsid w:val="00307595"/>
    <w:rsid w:val="00311094"/>
    <w:rsid w:val="0031123A"/>
    <w:rsid w:val="00315081"/>
    <w:rsid w:val="00317BB5"/>
    <w:rsid w:val="003200A2"/>
    <w:rsid w:val="00322632"/>
    <w:rsid w:val="00323338"/>
    <w:rsid w:val="00324B27"/>
    <w:rsid w:val="003253C9"/>
    <w:rsid w:val="00326FBB"/>
    <w:rsid w:val="0033232E"/>
    <w:rsid w:val="00333BA4"/>
    <w:rsid w:val="0033431B"/>
    <w:rsid w:val="003348D4"/>
    <w:rsid w:val="0033544D"/>
    <w:rsid w:val="00337887"/>
    <w:rsid w:val="00340E13"/>
    <w:rsid w:val="00341E05"/>
    <w:rsid w:val="0034433D"/>
    <w:rsid w:val="0034686D"/>
    <w:rsid w:val="00346C1D"/>
    <w:rsid w:val="00347D25"/>
    <w:rsid w:val="00350318"/>
    <w:rsid w:val="00353E69"/>
    <w:rsid w:val="003545CA"/>
    <w:rsid w:val="003626F1"/>
    <w:rsid w:val="003635A9"/>
    <w:rsid w:val="00363BAD"/>
    <w:rsid w:val="00364201"/>
    <w:rsid w:val="003649D7"/>
    <w:rsid w:val="00370A1B"/>
    <w:rsid w:val="00371031"/>
    <w:rsid w:val="00372148"/>
    <w:rsid w:val="0037320A"/>
    <w:rsid w:val="00373681"/>
    <w:rsid w:val="00375D3F"/>
    <w:rsid w:val="003774D3"/>
    <w:rsid w:val="00377DDC"/>
    <w:rsid w:val="00382A81"/>
    <w:rsid w:val="00383107"/>
    <w:rsid w:val="00383A16"/>
    <w:rsid w:val="00383C3D"/>
    <w:rsid w:val="00384B9F"/>
    <w:rsid w:val="003855F5"/>
    <w:rsid w:val="00386F22"/>
    <w:rsid w:val="0039098A"/>
    <w:rsid w:val="00390DC1"/>
    <w:rsid w:val="00391ED9"/>
    <w:rsid w:val="00394986"/>
    <w:rsid w:val="00394E75"/>
    <w:rsid w:val="00395FD6"/>
    <w:rsid w:val="003A156B"/>
    <w:rsid w:val="003A2C59"/>
    <w:rsid w:val="003A35E6"/>
    <w:rsid w:val="003A5C75"/>
    <w:rsid w:val="003A6C61"/>
    <w:rsid w:val="003A7572"/>
    <w:rsid w:val="003A79BB"/>
    <w:rsid w:val="003B0C69"/>
    <w:rsid w:val="003B0FD7"/>
    <w:rsid w:val="003B2152"/>
    <w:rsid w:val="003B44CE"/>
    <w:rsid w:val="003B6BC7"/>
    <w:rsid w:val="003B7172"/>
    <w:rsid w:val="003B77D2"/>
    <w:rsid w:val="003B7BC2"/>
    <w:rsid w:val="003C5306"/>
    <w:rsid w:val="003C7A32"/>
    <w:rsid w:val="003D0379"/>
    <w:rsid w:val="003D0EF0"/>
    <w:rsid w:val="003D232E"/>
    <w:rsid w:val="003D2FDC"/>
    <w:rsid w:val="003D3145"/>
    <w:rsid w:val="003D34DD"/>
    <w:rsid w:val="003D648F"/>
    <w:rsid w:val="003D6D7B"/>
    <w:rsid w:val="003D75C5"/>
    <w:rsid w:val="003D7B0C"/>
    <w:rsid w:val="003E02A4"/>
    <w:rsid w:val="003E2B0E"/>
    <w:rsid w:val="003E37D7"/>
    <w:rsid w:val="003E5A7B"/>
    <w:rsid w:val="003E6F92"/>
    <w:rsid w:val="003F0FE1"/>
    <w:rsid w:val="003F3024"/>
    <w:rsid w:val="003F3106"/>
    <w:rsid w:val="003F43AA"/>
    <w:rsid w:val="003F5AEC"/>
    <w:rsid w:val="00400200"/>
    <w:rsid w:val="004006FE"/>
    <w:rsid w:val="00400A02"/>
    <w:rsid w:val="00401D0E"/>
    <w:rsid w:val="00403122"/>
    <w:rsid w:val="004054BD"/>
    <w:rsid w:val="0040594B"/>
    <w:rsid w:val="0040657B"/>
    <w:rsid w:val="0040750C"/>
    <w:rsid w:val="004077E9"/>
    <w:rsid w:val="004079F7"/>
    <w:rsid w:val="00410507"/>
    <w:rsid w:val="00410C97"/>
    <w:rsid w:val="0041105D"/>
    <w:rsid w:val="004133AD"/>
    <w:rsid w:val="0041344F"/>
    <w:rsid w:val="00413F97"/>
    <w:rsid w:val="004141B7"/>
    <w:rsid w:val="0041489B"/>
    <w:rsid w:val="00414BDB"/>
    <w:rsid w:val="00415CF7"/>
    <w:rsid w:val="0042037D"/>
    <w:rsid w:val="004207C0"/>
    <w:rsid w:val="00424F4D"/>
    <w:rsid w:val="004255EC"/>
    <w:rsid w:val="0043016F"/>
    <w:rsid w:val="00430FED"/>
    <w:rsid w:val="0043174A"/>
    <w:rsid w:val="00433398"/>
    <w:rsid w:val="004338E7"/>
    <w:rsid w:val="00433BBC"/>
    <w:rsid w:val="0043588E"/>
    <w:rsid w:val="00435EB7"/>
    <w:rsid w:val="00436887"/>
    <w:rsid w:val="00436A33"/>
    <w:rsid w:val="00436A8C"/>
    <w:rsid w:val="00441A94"/>
    <w:rsid w:val="0044354A"/>
    <w:rsid w:val="00443A30"/>
    <w:rsid w:val="00443C39"/>
    <w:rsid w:val="004444E6"/>
    <w:rsid w:val="004449B7"/>
    <w:rsid w:val="004451BF"/>
    <w:rsid w:val="00447A90"/>
    <w:rsid w:val="00452C91"/>
    <w:rsid w:val="00453828"/>
    <w:rsid w:val="00454274"/>
    <w:rsid w:val="0045484D"/>
    <w:rsid w:val="00454F89"/>
    <w:rsid w:val="0045564E"/>
    <w:rsid w:val="00455E69"/>
    <w:rsid w:val="00457799"/>
    <w:rsid w:val="00460357"/>
    <w:rsid w:val="0046114E"/>
    <w:rsid w:val="004618A3"/>
    <w:rsid w:val="00461F1F"/>
    <w:rsid w:val="00464D9E"/>
    <w:rsid w:val="00466B8C"/>
    <w:rsid w:val="0047397C"/>
    <w:rsid w:val="0047449C"/>
    <w:rsid w:val="0047578D"/>
    <w:rsid w:val="00477ADD"/>
    <w:rsid w:val="0048161B"/>
    <w:rsid w:val="004819A1"/>
    <w:rsid w:val="0048262A"/>
    <w:rsid w:val="004832F5"/>
    <w:rsid w:val="004841A9"/>
    <w:rsid w:val="00484D52"/>
    <w:rsid w:val="00485324"/>
    <w:rsid w:val="004853ED"/>
    <w:rsid w:val="0048769E"/>
    <w:rsid w:val="00487A54"/>
    <w:rsid w:val="00490416"/>
    <w:rsid w:val="00493160"/>
    <w:rsid w:val="0049543C"/>
    <w:rsid w:val="00495C74"/>
    <w:rsid w:val="00496A2E"/>
    <w:rsid w:val="004972C1"/>
    <w:rsid w:val="004A0905"/>
    <w:rsid w:val="004A0E9F"/>
    <w:rsid w:val="004A20B0"/>
    <w:rsid w:val="004A21D1"/>
    <w:rsid w:val="004A2228"/>
    <w:rsid w:val="004A2C0C"/>
    <w:rsid w:val="004A4873"/>
    <w:rsid w:val="004A4A18"/>
    <w:rsid w:val="004A62E1"/>
    <w:rsid w:val="004A6FE2"/>
    <w:rsid w:val="004B78C0"/>
    <w:rsid w:val="004C1D8F"/>
    <w:rsid w:val="004C3B1A"/>
    <w:rsid w:val="004C413D"/>
    <w:rsid w:val="004C4DF9"/>
    <w:rsid w:val="004C54F3"/>
    <w:rsid w:val="004C783B"/>
    <w:rsid w:val="004D5412"/>
    <w:rsid w:val="004D579D"/>
    <w:rsid w:val="004D7FFE"/>
    <w:rsid w:val="004E0199"/>
    <w:rsid w:val="004E0249"/>
    <w:rsid w:val="004E0424"/>
    <w:rsid w:val="004E0CB4"/>
    <w:rsid w:val="004E1FDC"/>
    <w:rsid w:val="004E20A6"/>
    <w:rsid w:val="004E378F"/>
    <w:rsid w:val="004E4D14"/>
    <w:rsid w:val="004E6680"/>
    <w:rsid w:val="004E71E9"/>
    <w:rsid w:val="004F00BA"/>
    <w:rsid w:val="004F4121"/>
    <w:rsid w:val="004F4184"/>
    <w:rsid w:val="005006B7"/>
    <w:rsid w:val="00500C0D"/>
    <w:rsid w:val="005015E2"/>
    <w:rsid w:val="00503391"/>
    <w:rsid w:val="00503841"/>
    <w:rsid w:val="005038EF"/>
    <w:rsid w:val="00505F2E"/>
    <w:rsid w:val="005067A9"/>
    <w:rsid w:val="00511780"/>
    <w:rsid w:val="00511860"/>
    <w:rsid w:val="00512353"/>
    <w:rsid w:val="005123ED"/>
    <w:rsid w:val="00514CE5"/>
    <w:rsid w:val="00515098"/>
    <w:rsid w:val="005159E7"/>
    <w:rsid w:val="005179CE"/>
    <w:rsid w:val="0052580D"/>
    <w:rsid w:val="00525B30"/>
    <w:rsid w:val="00526770"/>
    <w:rsid w:val="00526C9E"/>
    <w:rsid w:val="005301B9"/>
    <w:rsid w:val="00530AF5"/>
    <w:rsid w:val="005353CC"/>
    <w:rsid w:val="005355D2"/>
    <w:rsid w:val="005363D5"/>
    <w:rsid w:val="00536EFC"/>
    <w:rsid w:val="005377D0"/>
    <w:rsid w:val="00541271"/>
    <w:rsid w:val="0054263D"/>
    <w:rsid w:val="005470F0"/>
    <w:rsid w:val="005471F1"/>
    <w:rsid w:val="005473F3"/>
    <w:rsid w:val="005476D5"/>
    <w:rsid w:val="0055149E"/>
    <w:rsid w:val="005532D8"/>
    <w:rsid w:val="00554ADA"/>
    <w:rsid w:val="00554F38"/>
    <w:rsid w:val="00557A8C"/>
    <w:rsid w:val="005606E8"/>
    <w:rsid w:val="0056191F"/>
    <w:rsid w:val="00561E56"/>
    <w:rsid w:val="0056300D"/>
    <w:rsid w:val="00563CD7"/>
    <w:rsid w:val="00563EA8"/>
    <w:rsid w:val="00564997"/>
    <w:rsid w:val="0056536E"/>
    <w:rsid w:val="005658D0"/>
    <w:rsid w:val="0057013C"/>
    <w:rsid w:val="005711C3"/>
    <w:rsid w:val="00573E4C"/>
    <w:rsid w:val="00575416"/>
    <w:rsid w:val="00575DDC"/>
    <w:rsid w:val="00576332"/>
    <w:rsid w:val="0058028B"/>
    <w:rsid w:val="005802D7"/>
    <w:rsid w:val="00581602"/>
    <w:rsid w:val="00583122"/>
    <w:rsid w:val="0059060D"/>
    <w:rsid w:val="00592FD2"/>
    <w:rsid w:val="005933B4"/>
    <w:rsid w:val="005A0366"/>
    <w:rsid w:val="005A0BA0"/>
    <w:rsid w:val="005A130B"/>
    <w:rsid w:val="005A1E96"/>
    <w:rsid w:val="005A30C6"/>
    <w:rsid w:val="005A33DD"/>
    <w:rsid w:val="005A665E"/>
    <w:rsid w:val="005B00C7"/>
    <w:rsid w:val="005B04A6"/>
    <w:rsid w:val="005B12D5"/>
    <w:rsid w:val="005B1CEB"/>
    <w:rsid w:val="005B5E0A"/>
    <w:rsid w:val="005B5EBC"/>
    <w:rsid w:val="005C004B"/>
    <w:rsid w:val="005C0C37"/>
    <w:rsid w:val="005C142E"/>
    <w:rsid w:val="005C28F2"/>
    <w:rsid w:val="005C2F3A"/>
    <w:rsid w:val="005C4B84"/>
    <w:rsid w:val="005C5C6B"/>
    <w:rsid w:val="005C6119"/>
    <w:rsid w:val="005C7005"/>
    <w:rsid w:val="005D157E"/>
    <w:rsid w:val="005D1D65"/>
    <w:rsid w:val="005D3A14"/>
    <w:rsid w:val="005D46B0"/>
    <w:rsid w:val="005D5279"/>
    <w:rsid w:val="005D70EB"/>
    <w:rsid w:val="005E05A5"/>
    <w:rsid w:val="005E05F3"/>
    <w:rsid w:val="005E2ED3"/>
    <w:rsid w:val="005E31CC"/>
    <w:rsid w:val="005E43CF"/>
    <w:rsid w:val="005E45A0"/>
    <w:rsid w:val="005E4C84"/>
    <w:rsid w:val="005E7057"/>
    <w:rsid w:val="005F06EB"/>
    <w:rsid w:val="005F0C2A"/>
    <w:rsid w:val="005F0E27"/>
    <w:rsid w:val="005F14DD"/>
    <w:rsid w:val="005F1E11"/>
    <w:rsid w:val="005F23D6"/>
    <w:rsid w:val="005F6514"/>
    <w:rsid w:val="00600EFC"/>
    <w:rsid w:val="00601FBB"/>
    <w:rsid w:val="00602642"/>
    <w:rsid w:val="00602B71"/>
    <w:rsid w:val="00603CDF"/>
    <w:rsid w:val="00603EC5"/>
    <w:rsid w:val="0060518A"/>
    <w:rsid w:val="0060586B"/>
    <w:rsid w:val="00605FAA"/>
    <w:rsid w:val="00610DC8"/>
    <w:rsid w:val="00611624"/>
    <w:rsid w:val="0061356F"/>
    <w:rsid w:val="00617326"/>
    <w:rsid w:val="006210DA"/>
    <w:rsid w:val="006239A1"/>
    <w:rsid w:val="00624A9D"/>
    <w:rsid w:val="00624D9D"/>
    <w:rsid w:val="006256CA"/>
    <w:rsid w:val="00630F1E"/>
    <w:rsid w:val="00630F56"/>
    <w:rsid w:val="0063143A"/>
    <w:rsid w:val="006318B3"/>
    <w:rsid w:val="006320B9"/>
    <w:rsid w:val="0063329B"/>
    <w:rsid w:val="006341BB"/>
    <w:rsid w:val="00634326"/>
    <w:rsid w:val="00640083"/>
    <w:rsid w:val="00642940"/>
    <w:rsid w:val="00643007"/>
    <w:rsid w:val="00643308"/>
    <w:rsid w:val="00643AE4"/>
    <w:rsid w:val="006447C5"/>
    <w:rsid w:val="00644FBE"/>
    <w:rsid w:val="00650A2F"/>
    <w:rsid w:val="00651324"/>
    <w:rsid w:val="00652E9B"/>
    <w:rsid w:val="00653711"/>
    <w:rsid w:val="00655DD0"/>
    <w:rsid w:val="00662178"/>
    <w:rsid w:val="006622BA"/>
    <w:rsid w:val="006642DC"/>
    <w:rsid w:val="0066529C"/>
    <w:rsid w:val="00667EBB"/>
    <w:rsid w:val="0067015D"/>
    <w:rsid w:val="00670771"/>
    <w:rsid w:val="0067134B"/>
    <w:rsid w:val="006713A0"/>
    <w:rsid w:val="00671929"/>
    <w:rsid w:val="00671A33"/>
    <w:rsid w:val="00672E9A"/>
    <w:rsid w:val="00673263"/>
    <w:rsid w:val="00673703"/>
    <w:rsid w:val="006742AC"/>
    <w:rsid w:val="00674ABC"/>
    <w:rsid w:val="006756A7"/>
    <w:rsid w:val="00675E33"/>
    <w:rsid w:val="00676359"/>
    <w:rsid w:val="00677231"/>
    <w:rsid w:val="006830E7"/>
    <w:rsid w:val="00685BC3"/>
    <w:rsid w:val="006864D5"/>
    <w:rsid w:val="00690785"/>
    <w:rsid w:val="00691677"/>
    <w:rsid w:val="0069258A"/>
    <w:rsid w:val="006932F9"/>
    <w:rsid w:val="00693847"/>
    <w:rsid w:val="006940C4"/>
    <w:rsid w:val="006940D3"/>
    <w:rsid w:val="006972BC"/>
    <w:rsid w:val="006972F3"/>
    <w:rsid w:val="00697D68"/>
    <w:rsid w:val="006A25B2"/>
    <w:rsid w:val="006A41F1"/>
    <w:rsid w:val="006A7C86"/>
    <w:rsid w:val="006B02BB"/>
    <w:rsid w:val="006B0E0E"/>
    <w:rsid w:val="006B3585"/>
    <w:rsid w:val="006B4200"/>
    <w:rsid w:val="006B5589"/>
    <w:rsid w:val="006C13CD"/>
    <w:rsid w:val="006C3F07"/>
    <w:rsid w:val="006C4023"/>
    <w:rsid w:val="006C5A33"/>
    <w:rsid w:val="006C605E"/>
    <w:rsid w:val="006C6358"/>
    <w:rsid w:val="006C639B"/>
    <w:rsid w:val="006C6946"/>
    <w:rsid w:val="006D052B"/>
    <w:rsid w:val="006D494E"/>
    <w:rsid w:val="006D7CFB"/>
    <w:rsid w:val="006E03D4"/>
    <w:rsid w:val="006E0EA1"/>
    <w:rsid w:val="006E108F"/>
    <w:rsid w:val="006E185A"/>
    <w:rsid w:val="006E3056"/>
    <w:rsid w:val="006E3D17"/>
    <w:rsid w:val="006E4047"/>
    <w:rsid w:val="006E5590"/>
    <w:rsid w:val="006E576B"/>
    <w:rsid w:val="006E718F"/>
    <w:rsid w:val="006E7404"/>
    <w:rsid w:val="006F1042"/>
    <w:rsid w:val="006F1195"/>
    <w:rsid w:val="006F1ED0"/>
    <w:rsid w:val="006F22D7"/>
    <w:rsid w:val="006F2EC7"/>
    <w:rsid w:val="006F3714"/>
    <w:rsid w:val="006F389D"/>
    <w:rsid w:val="006F4082"/>
    <w:rsid w:val="006F4470"/>
    <w:rsid w:val="006F539D"/>
    <w:rsid w:val="006F5717"/>
    <w:rsid w:val="006F6DA4"/>
    <w:rsid w:val="00700051"/>
    <w:rsid w:val="00702938"/>
    <w:rsid w:val="00702B95"/>
    <w:rsid w:val="00705460"/>
    <w:rsid w:val="00705D50"/>
    <w:rsid w:val="007067B4"/>
    <w:rsid w:val="00715689"/>
    <w:rsid w:val="00716C30"/>
    <w:rsid w:val="007171DE"/>
    <w:rsid w:val="00720500"/>
    <w:rsid w:val="0072214E"/>
    <w:rsid w:val="0072459B"/>
    <w:rsid w:val="00725A41"/>
    <w:rsid w:val="00725CEA"/>
    <w:rsid w:val="00727527"/>
    <w:rsid w:val="00733511"/>
    <w:rsid w:val="007343EC"/>
    <w:rsid w:val="00734421"/>
    <w:rsid w:val="00734EFE"/>
    <w:rsid w:val="00737E19"/>
    <w:rsid w:val="007400E1"/>
    <w:rsid w:val="00741594"/>
    <w:rsid w:val="0074196A"/>
    <w:rsid w:val="00742A6D"/>
    <w:rsid w:val="00743082"/>
    <w:rsid w:val="00746761"/>
    <w:rsid w:val="00747A76"/>
    <w:rsid w:val="00750B96"/>
    <w:rsid w:val="00751ABC"/>
    <w:rsid w:val="00751F4F"/>
    <w:rsid w:val="007543F8"/>
    <w:rsid w:val="00754857"/>
    <w:rsid w:val="00754B2D"/>
    <w:rsid w:val="007600E2"/>
    <w:rsid w:val="0076215F"/>
    <w:rsid w:val="00762581"/>
    <w:rsid w:val="00763382"/>
    <w:rsid w:val="00763696"/>
    <w:rsid w:val="007661F3"/>
    <w:rsid w:val="00767DF7"/>
    <w:rsid w:val="00772B4B"/>
    <w:rsid w:val="0077365E"/>
    <w:rsid w:val="0077366E"/>
    <w:rsid w:val="00775544"/>
    <w:rsid w:val="00780DBD"/>
    <w:rsid w:val="00781328"/>
    <w:rsid w:val="0078255C"/>
    <w:rsid w:val="007854A0"/>
    <w:rsid w:val="007863B6"/>
    <w:rsid w:val="00787E45"/>
    <w:rsid w:val="007900BD"/>
    <w:rsid w:val="007916A7"/>
    <w:rsid w:val="00791EF0"/>
    <w:rsid w:val="00793EB9"/>
    <w:rsid w:val="007946F1"/>
    <w:rsid w:val="00794B2E"/>
    <w:rsid w:val="00794BE7"/>
    <w:rsid w:val="00795ED3"/>
    <w:rsid w:val="00796277"/>
    <w:rsid w:val="007973A8"/>
    <w:rsid w:val="007976EB"/>
    <w:rsid w:val="0079793D"/>
    <w:rsid w:val="007A0E9E"/>
    <w:rsid w:val="007A23AE"/>
    <w:rsid w:val="007A3134"/>
    <w:rsid w:val="007A369B"/>
    <w:rsid w:val="007A645D"/>
    <w:rsid w:val="007A7B14"/>
    <w:rsid w:val="007B05B5"/>
    <w:rsid w:val="007B1710"/>
    <w:rsid w:val="007B1AB6"/>
    <w:rsid w:val="007B449D"/>
    <w:rsid w:val="007B66F7"/>
    <w:rsid w:val="007B6C39"/>
    <w:rsid w:val="007B6FD0"/>
    <w:rsid w:val="007C13AF"/>
    <w:rsid w:val="007C6302"/>
    <w:rsid w:val="007C64B8"/>
    <w:rsid w:val="007C660B"/>
    <w:rsid w:val="007C6824"/>
    <w:rsid w:val="007C730F"/>
    <w:rsid w:val="007C751F"/>
    <w:rsid w:val="007D097C"/>
    <w:rsid w:val="007D1342"/>
    <w:rsid w:val="007D2F67"/>
    <w:rsid w:val="007D506E"/>
    <w:rsid w:val="007D55A1"/>
    <w:rsid w:val="007D5AF2"/>
    <w:rsid w:val="007D6FD1"/>
    <w:rsid w:val="007D7833"/>
    <w:rsid w:val="007E0F2E"/>
    <w:rsid w:val="007E111D"/>
    <w:rsid w:val="007E116E"/>
    <w:rsid w:val="007E19E6"/>
    <w:rsid w:val="007E2404"/>
    <w:rsid w:val="007E2869"/>
    <w:rsid w:val="007E2D24"/>
    <w:rsid w:val="007E2F6C"/>
    <w:rsid w:val="007E3B08"/>
    <w:rsid w:val="007E4020"/>
    <w:rsid w:val="007E4EB7"/>
    <w:rsid w:val="007E6FB8"/>
    <w:rsid w:val="007F05CA"/>
    <w:rsid w:val="007F1F36"/>
    <w:rsid w:val="007F2082"/>
    <w:rsid w:val="007F2452"/>
    <w:rsid w:val="007F539F"/>
    <w:rsid w:val="007F7B77"/>
    <w:rsid w:val="007F7F45"/>
    <w:rsid w:val="0080204D"/>
    <w:rsid w:val="0080219B"/>
    <w:rsid w:val="008036C6"/>
    <w:rsid w:val="00803808"/>
    <w:rsid w:val="00806620"/>
    <w:rsid w:val="00807680"/>
    <w:rsid w:val="00807AFF"/>
    <w:rsid w:val="00807B29"/>
    <w:rsid w:val="008111C5"/>
    <w:rsid w:val="00811E11"/>
    <w:rsid w:val="00812CA0"/>
    <w:rsid w:val="0081387E"/>
    <w:rsid w:val="008145C4"/>
    <w:rsid w:val="00816538"/>
    <w:rsid w:val="00816FA5"/>
    <w:rsid w:val="00817381"/>
    <w:rsid w:val="008201AF"/>
    <w:rsid w:val="008205AB"/>
    <w:rsid w:val="008212C5"/>
    <w:rsid w:val="00821B4B"/>
    <w:rsid w:val="0082245C"/>
    <w:rsid w:val="00823523"/>
    <w:rsid w:val="0082397C"/>
    <w:rsid w:val="008244CC"/>
    <w:rsid w:val="00824853"/>
    <w:rsid w:val="008252A3"/>
    <w:rsid w:val="00825992"/>
    <w:rsid w:val="008264D7"/>
    <w:rsid w:val="00826D6D"/>
    <w:rsid w:val="00826E23"/>
    <w:rsid w:val="00832DEE"/>
    <w:rsid w:val="00834182"/>
    <w:rsid w:val="008345E8"/>
    <w:rsid w:val="00835EC8"/>
    <w:rsid w:val="00836153"/>
    <w:rsid w:val="00837BFD"/>
    <w:rsid w:val="00842004"/>
    <w:rsid w:val="0084239F"/>
    <w:rsid w:val="00847CE5"/>
    <w:rsid w:val="008509BA"/>
    <w:rsid w:val="008514EF"/>
    <w:rsid w:val="00851791"/>
    <w:rsid w:val="0085181F"/>
    <w:rsid w:val="008536BB"/>
    <w:rsid w:val="00853C47"/>
    <w:rsid w:val="00855423"/>
    <w:rsid w:val="00861E59"/>
    <w:rsid w:val="00866EC1"/>
    <w:rsid w:val="00866FFF"/>
    <w:rsid w:val="0086739D"/>
    <w:rsid w:val="00870B32"/>
    <w:rsid w:val="00870EBB"/>
    <w:rsid w:val="008776AF"/>
    <w:rsid w:val="00880164"/>
    <w:rsid w:val="00880E6A"/>
    <w:rsid w:val="00883500"/>
    <w:rsid w:val="00883BC4"/>
    <w:rsid w:val="00885D88"/>
    <w:rsid w:val="008873A6"/>
    <w:rsid w:val="00890B7C"/>
    <w:rsid w:val="008910DB"/>
    <w:rsid w:val="00892275"/>
    <w:rsid w:val="00892CFF"/>
    <w:rsid w:val="008943CD"/>
    <w:rsid w:val="00895583"/>
    <w:rsid w:val="008A1B8B"/>
    <w:rsid w:val="008A5DB8"/>
    <w:rsid w:val="008A77CE"/>
    <w:rsid w:val="008A7B50"/>
    <w:rsid w:val="008B05C0"/>
    <w:rsid w:val="008B4783"/>
    <w:rsid w:val="008B5C1D"/>
    <w:rsid w:val="008B62B1"/>
    <w:rsid w:val="008B72E9"/>
    <w:rsid w:val="008B7E36"/>
    <w:rsid w:val="008C06F9"/>
    <w:rsid w:val="008C0F7C"/>
    <w:rsid w:val="008C11A2"/>
    <w:rsid w:val="008C2AB1"/>
    <w:rsid w:val="008C3D9E"/>
    <w:rsid w:val="008C487F"/>
    <w:rsid w:val="008C6672"/>
    <w:rsid w:val="008C7759"/>
    <w:rsid w:val="008D1232"/>
    <w:rsid w:val="008D1A6E"/>
    <w:rsid w:val="008D312C"/>
    <w:rsid w:val="008D3BB8"/>
    <w:rsid w:val="008D4289"/>
    <w:rsid w:val="008D4BDB"/>
    <w:rsid w:val="008D4EDF"/>
    <w:rsid w:val="008D7701"/>
    <w:rsid w:val="008E03B0"/>
    <w:rsid w:val="008E0C59"/>
    <w:rsid w:val="008E0D17"/>
    <w:rsid w:val="008E0F01"/>
    <w:rsid w:val="008E2658"/>
    <w:rsid w:val="008E3D45"/>
    <w:rsid w:val="008E7336"/>
    <w:rsid w:val="008E7536"/>
    <w:rsid w:val="008E7549"/>
    <w:rsid w:val="008F5258"/>
    <w:rsid w:val="008F5296"/>
    <w:rsid w:val="008F5A18"/>
    <w:rsid w:val="00900872"/>
    <w:rsid w:val="009010D4"/>
    <w:rsid w:val="0090531A"/>
    <w:rsid w:val="00907857"/>
    <w:rsid w:val="00910857"/>
    <w:rsid w:val="00910D4B"/>
    <w:rsid w:val="00911740"/>
    <w:rsid w:val="00911902"/>
    <w:rsid w:val="00913B13"/>
    <w:rsid w:val="00914EE0"/>
    <w:rsid w:val="0091675D"/>
    <w:rsid w:val="00917845"/>
    <w:rsid w:val="00920097"/>
    <w:rsid w:val="0092028E"/>
    <w:rsid w:val="00922B2C"/>
    <w:rsid w:val="00923C36"/>
    <w:rsid w:val="009272FA"/>
    <w:rsid w:val="00930351"/>
    <w:rsid w:val="00930D9D"/>
    <w:rsid w:val="00931340"/>
    <w:rsid w:val="00932046"/>
    <w:rsid w:val="00934879"/>
    <w:rsid w:val="00934EE4"/>
    <w:rsid w:val="0093503E"/>
    <w:rsid w:val="00935CAF"/>
    <w:rsid w:val="00935E46"/>
    <w:rsid w:val="00937252"/>
    <w:rsid w:val="00941A2C"/>
    <w:rsid w:val="00942A56"/>
    <w:rsid w:val="00945F36"/>
    <w:rsid w:val="0094766D"/>
    <w:rsid w:val="00947B76"/>
    <w:rsid w:val="00950047"/>
    <w:rsid w:val="00950792"/>
    <w:rsid w:val="009510AB"/>
    <w:rsid w:val="00952ABC"/>
    <w:rsid w:val="00953AE6"/>
    <w:rsid w:val="00955A5F"/>
    <w:rsid w:val="00957179"/>
    <w:rsid w:val="009572A9"/>
    <w:rsid w:val="00960715"/>
    <w:rsid w:val="009608BF"/>
    <w:rsid w:val="00960996"/>
    <w:rsid w:val="00960FF2"/>
    <w:rsid w:val="009640BA"/>
    <w:rsid w:val="0096714B"/>
    <w:rsid w:val="009673F7"/>
    <w:rsid w:val="0096764B"/>
    <w:rsid w:val="009678E7"/>
    <w:rsid w:val="00967F6B"/>
    <w:rsid w:val="0097208C"/>
    <w:rsid w:val="009744AD"/>
    <w:rsid w:val="00975563"/>
    <w:rsid w:val="0097619E"/>
    <w:rsid w:val="00977322"/>
    <w:rsid w:val="009775FF"/>
    <w:rsid w:val="009803DE"/>
    <w:rsid w:val="00980657"/>
    <w:rsid w:val="00982B74"/>
    <w:rsid w:val="00983F7F"/>
    <w:rsid w:val="00987651"/>
    <w:rsid w:val="00990316"/>
    <w:rsid w:val="0099401C"/>
    <w:rsid w:val="00994B44"/>
    <w:rsid w:val="00995BC0"/>
    <w:rsid w:val="0099615F"/>
    <w:rsid w:val="00996C35"/>
    <w:rsid w:val="00997169"/>
    <w:rsid w:val="009A217E"/>
    <w:rsid w:val="009A245B"/>
    <w:rsid w:val="009A413F"/>
    <w:rsid w:val="009A68AF"/>
    <w:rsid w:val="009A6BBE"/>
    <w:rsid w:val="009A7A61"/>
    <w:rsid w:val="009B01E2"/>
    <w:rsid w:val="009B0865"/>
    <w:rsid w:val="009B23BA"/>
    <w:rsid w:val="009B2E37"/>
    <w:rsid w:val="009B4012"/>
    <w:rsid w:val="009B68A5"/>
    <w:rsid w:val="009B7B74"/>
    <w:rsid w:val="009C555F"/>
    <w:rsid w:val="009C7CA0"/>
    <w:rsid w:val="009D1F5E"/>
    <w:rsid w:val="009D3DDC"/>
    <w:rsid w:val="009D4C06"/>
    <w:rsid w:val="009D6EFB"/>
    <w:rsid w:val="009D7059"/>
    <w:rsid w:val="009D7953"/>
    <w:rsid w:val="009E0A98"/>
    <w:rsid w:val="009E369E"/>
    <w:rsid w:val="009E6952"/>
    <w:rsid w:val="009E7103"/>
    <w:rsid w:val="009E7125"/>
    <w:rsid w:val="009E7DA2"/>
    <w:rsid w:val="009F2860"/>
    <w:rsid w:val="009F686A"/>
    <w:rsid w:val="009F7AAD"/>
    <w:rsid w:val="00A00189"/>
    <w:rsid w:val="00A002C3"/>
    <w:rsid w:val="00A008F3"/>
    <w:rsid w:val="00A0110C"/>
    <w:rsid w:val="00A03E15"/>
    <w:rsid w:val="00A04A72"/>
    <w:rsid w:val="00A05C9D"/>
    <w:rsid w:val="00A078E7"/>
    <w:rsid w:val="00A106F8"/>
    <w:rsid w:val="00A1155D"/>
    <w:rsid w:val="00A120A1"/>
    <w:rsid w:val="00A13975"/>
    <w:rsid w:val="00A14695"/>
    <w:rsid w:val="00A14E30"/>
    <w:rsid w:val="00A16800"/>
    <w:rsid w:val="00A16975"/>
    <w:rsid w:val="00A200E6"/>
    <w:rsid w:val="00A206E4"/>
    <w:rsid w:val="00A213CD"/>
    <w:rsid w:val="00A21516"/>
    <w:rsid w:val="00A247CC"/>
    <w:rsid w:val="00A24CAF"/>
    <w:rsid w:val="00A25433"/>
    <w:rsid w:val="00A31487"/>
    <w:rsid w:val="00A3420D"/>
    <w:rsid w:val="00A34EF1"/>
    <w:rsid w:val="00A373FC"/>
    <w:rsid w:val="00A408D2"/>
    <w:rsid w:val="00A41007"/>
    <w:rsid w:val="00A4131D"/>
    <w:rsid w:val="00A439FB"/>
    <w:rsid w:val="00A44DC8"/>
    <w:rsid w:val="00A461AA"/>
    <w:rsid w:val="00A46644"/>
    <w:rsid w:val="00A46670"/>
    <w:rsid w:val="00A473C2"/>
    <w:rsid w:val="00A47645"/>
    <w:rsid w:val="00A522BC"/>
    <w:rsid w:val="00A529CC"/>
    <w:rsid w:val="00A53DE5"/>
    <w:rsid w:val="00A54A23"/>
    <w:rsid w:val="00A54E4A"/>
    <w:rsid w:val="00A55874"/>
    <w:rsid w:val="00A56B2C"/>
    <w:rsid w:val="00A573A3"/>
    <w:rsid w:val="00A606FD"/>
    <w:rsid w:val="00A624F3"/>
    <w:rsid w:val="00A63990"/>
    <w:rsid w:val="00A63BF3"/>
    <w:rsid w:val="00A67CCA"/>
    <w:rsid w:val="00A71D45"/>
    <w:rsid w:val="00A748A3"/>
    <w:rsid w:val="00A75912"/>
    <w:rsid w:val="00A76E71"/>
    <w:rsid w:val="00A80BD9"/>
    <w:rsid w:val="00A80E4D"/>
    <w:rsid w:val="00A81A48"/>
    <w:rsid w:val="00A8531B"/>
    <w:rsid w:val="00A85367"/>
    <w:rsid w:val="00A85622"/>
    <w:rsid w:val="00A8597C"/>
    <w:rsid w:val="00A85CCB"/>
    <w:rsid w:val="00A87D5B"/>
    <w:rsid w:val="00A90E5C"/>
    <w:rsid w:val="00A910BF"/>
    <w:rsid w:val="00A9235B"/>
    <w:rsid w:val="00A9383C"/>
    <w:rsid w:val="00A95155"/>
    <w:rsid w:val="00A95A49"/>
    <w:rsid w:val="00A95A75"/>
    <w:rsid w:val="00A97AFA"/>
    <w:rsid w:val="00AA2FE1"/>
    <w:rsid w:val="00AA349D"/>
    <w:rsid w:val="00AA51E0"/>
    <w:rsid w:val="00AA59C0"/>
    <w:rsid w:val="00AA6C33"/>
    <w:rsid w:val="00AB0D3C"/>
    <w:rsid w:val="00AB201E"/>
    <w:rsid w:val="00AB3906"/>
    <w:rsid w:val="00AB4953"/>
    <w:rsid w:val="00AB558E"/>
    <w:rsid w:val="00AB6280"/>
    <w:rsid w:val="00AC3336"/>
    <w:rsid w:val="00AC37B2"/>
    <w:rsid w:val="00AC73E5"/>
    <w:rsid w:val="00AD1533"/>
    <w:rsid w:val="00AD1E40"/>
    <w:rsid w:val="00AD2B6D"/>
    <w:rsid w:val="00AD3D6A"/>
    <w:rsid w:val="00AD42C8"/>
    <w:rsid w:val="00AD6723"/>
    <w:rsid w:val="00AD6F73"/>
    <w:rsid w:val="00AD7521"/>
    <w:rsid w:val="00AE2939"/>
    <w:rsid w:val="00AE6828"/>
    <w:rsid w:val="00AE6F8B"/>
    <w:rsid w:val="00AE71EA"/>
    <w:rsid w:val="00AF0051"/>
    <w:rsid w:val="00AF2436"/>
    <w:rsid w:val="00AF31E6"/>
    <w:rsid w:val="00AF38B3"/>
    <w:rsid w:val="00AF415E"/>
    <w:rsid w:val="00B00CE6"/>
    <w:rsid w:val="00B00FDC"/>
    <w:rsid w:val="00B01D02"/>
    <w:rsid w:val="00B04357"/>
    <w:rsid w:val="00B1209B"/>
    <w:rsid w:val="00B13360"/>
    <w:rsid w:val="00B1759B"/>
    <w:rsid w:val="00B2046C"/>
    <w:rsid w:val="00B21A73"/>
    <w:rsid w:val="00B22C76"/>
    <w:rsid w:val="00B23690"/>
    <w:rsid w:val="00B23F7A"/>
    <w:rsid w:val="00B2468B"/>
    <w:rsid w:val="00B271A4"/>
    <w:rsid w:val="00B3151D"/>
    <w:rsid w:val="00B315C2"/>
    <w:rsid w:val="00B31EAA"/>
    <w:rsid w:val="00B3226A"/>
    <w:rsid w:val="00B322E6"/>
    <w:rsid w:val="00B34567"/>
    <w:rsid w:val="00B35700"/>
    <w:rsid w:val="00B35F60"/>
    <w:rsid w:val="00B36F7C"/>
    <w:rsid w:val="00B405CA"/>
    <w:rsid w:val="00B40642"/>
    <w:rsid w:val="00B408AD"/>
    <w:rsid w:val="00B411F7"/>
    <w:rsid w:val="00B4172F"/>
    <w:rsid w:val="00B434A9"/>
    <w:rsid w:val="00B435D9"/>
    <w:rsid w:val="00B445BD"/>
    <w:rsid w:val="00B45C22"/>
    <w:rsid w:val="00B46A8B"/>
    <w:rsid w:val="00B50D4F"/>
    <w:rsid w:val="00B512A5"/>
    <w:rsid w:val="00B52E75"/>
    <w:rsid w:val="00B54578"/>
    <w:rsid w:val="00B5549D"/>
    <w:rsid w:val="00B60717"/>
    <w:rsid w:val="00B64465"/>
    <w:rsid w:val="00B65D8D"/>
    <w:rsid w:val="00B70605"/>
    <w:rsid w:val="00B7109A"/>
    <w:rsid w:val="00B737D9"/>
    <w:rsid w:val="00B74E6C"/>
    <w:rsid w:val="00B75B22"/>
    <w:rsid w:val="00B761D4"/>
    <w:rsid w:val="00B76333"/>
    <w:rsid w:val="00B765A3"/>
    <w:rsid w:val="00B80E5B"/>
    <w:rsid w:val="00B81ED4"/>
    <w:rsid w:val="00B83106"/>
    <w:rsid w:val="00B83D56"/>
    <w:rsid w:val="00B85313"/>
    <w:rsid w:val="00B866F6"/>
    <w:rsid w:val="00B9026B"/>
    <w:rsid w:val="00B915FE"/>
    <w:rsid w:val="00B92489"/>
    <w:rsid w:val="00B949DE"/>
    <w:rsid w:val="00B95B72"/>
    <w:rsid w:val="00B97489"/>
    <w:rsid w:val="00B9768B"/>
    <w:rsid w:val="00BA1A7E"/>
    <w:rsid w:val="00BA3073"/>
    <w:rsid w:val="00BA3180"/>
    <w:rsid w:val="00BA3A74"/>
    <w:rsid w:val="00BA522E"/>
    <w:rsid w:val="00BA5A14"/>
    <w:rsid w:val="00BA6E90"/>
    <w:rsid w:val="00BA711A"/>
    <w:rsid w:val="00BA7B9B"/>
    <w:rsid w:val="00BB02A7"/>
    <w:rsid w:val="00BB09ED"/>
    <w:rsid w:val="00BB0DBA"/>
    <w:rsid w:val="00BB0F63"/>
    <w:rsid w:val="00BB2DA5"/>
    <w:rsid w:val="00BB385A"/>
    <w:rsid w:val="00BB3B4A"/>
    <w:rsid w:val="00BB57E2"/>
    <w:rsid w:val="00BB6BFC"/>
    <w:rsid w:val="00BB7FD8"/>
    <w:rsid w:val="00BC0949"/>
    <w:rsid w:val="00BC0EAB"/>
    <w:rsid w:val="00BC0F1E"/>
    <w:rsid w:val="00BC2012"/>
    <w:rsid w:val="00BC20A0"/>
    <w:rsid w:val="00BC3FB7"/>
    <w:rsid w:val="00BC4D3A"/>
    <w:rsid w:val="00BC57C9"/>
    <w:rsid w:val="00BC6191"/>
    <w:rsid w:val="00BC6770"/>
    <w:rsid w:val="00BC686D"/>
    <w:rsid w:val="00BD195B"/>
    <w:rsid w:val="00BD1E5C"/>
    <w:rsid w:val="00BD545D"/>
    <w:rsid w:val="00BD619F"/>
    <w:rsid w:val="00BE0743"/>
    <w:rsid w:val="00BE41F1"/>
    <w:rsid w:val="00BE4A0C"/>
    <w:rsid w:val="00BE4CF2"/>
    <w:rsid w:val="00BE5769"/>
    <w:rsid w:val="00BF073F"/>
    <w:rsid w:val="00BF1C86"/>
    <w:rsid w:val="00BF27EB"/>
    <w:rsid w:val="00BF2998"/>
    <w:rsid w:val="00BF4356"/>
    <w:rsid w:val="00BF4CCE"/>
    <w:rsid w:val="00BF569F"/>
    <w:rsid w:val="00BF5771"/>
    <w:rsid w:val="00BF57F3"/>
    <w:rsid w:val="00BF5DDF"/>
    <w:rsid w:val="00BF69FF"/>
    <w:rsid w:val="00C00499"/>
    <w:rsid w:val="00C015A4"/>
    <w:rsid w:val="00C02DE1"/>
    <w:rsid w:val="00C05027"/>
    <w:rsid w:val="00C059EC"/>
    <w:rsid w:val="00C07B33"/>
    <w:rsid w:val="00C07C16"/>
    <w:rsid w:val="00C152F2"/>
    <w:rsid w:val="00C15422"/>
    <w:rsid w:val="00C156B1"/>
    <w:rsid w:val="00C16A84"/>
    <w:rsid w:val="00C16F74"/>
    <w:rsid w:val="00C175EB"/>
    <w:rsid w:val="00C1781D"/>
    <w:rsid w:val="00C20076"/>
    <w:rsid w:val="00C202D9"/>
    <w:rsid w:val="00C21CA9"/>
    <w:rsid w:val="00C21F5E"/>
    <w:rsid w:val="00C23653"/>
    <w:rsid w:val="00C2459D"/>
    <w:rsid w:val="00C25A3C"/>
    <w:rsid w:val="00C25DD9"/>
    <w:rsid w:val="00C260DD"/>
    <w:rsid w:val="00C27B07"/>
    <w:rsid w:val="00C31627"/>
    <w:rsid w:val="00C34104"/>
    <w:rsid w:val="00C37CD7"/>
    <w:rsid w:val="00C37DD6"/>
    <w:rsid w:val="00C41815"/>
    <w:rsid w:val="00C449CC"/>
    <w:rsid w:val="00C44CDC"/>
    <w:rsid w:val="00C45EB1"/>
    <w:rsid w:val="00C46A03"/>
    <w:rsid w:val="00C46BC8"/>
    <w:rsid w:val="00C50101"/>
    <w:rsid w:val="00C50D1B"/>
    <w:rsid w:val="00C52920"/>
    <w:rsid w:val="00C54280"/>
    <w:rsid w:val="00C56948"/>
    <w:rsid w:val="00C67460"/>
    <w:rsid w:val="00C71589"/>
    <w:rsid w:val="00C72008"/>
    <w:rsid w:val="00C73932"/>
    <w:rsid w:val="00C74752"/>
    <w:rsid w:val="00C74A00"/>
    <w:rsid w:val="00C74B5F"/>
    <w:rsid w:val="00C74FB3"/>
    <w:rsid w:val="00C75598"/>
    <w:rsid w:val="00C765F5"/>
    <w:rsid w:val="00C80216"/>
    <w:rsid w:val="00C80BB7"/>
    <w:rsid w:val="00C830BA"/>
    <w:rsid w:val="00C83DE2"/>
    <w:rsid w:val="00C854A4"/>
    <w:rsid w:val="00C86D03"/>
    <w:rsid w:val="00C87023"/>
    <w:rsid w:val="00C873FE"/>
    <w:rsid w:val="00C87857"/>
    <w:rsid w:val="00C87974"/>
    <w:rsid w:val="00C87E12"/>
    <w:rsid w:val="00C9035C"/>
    <w:rsid w:val="00C90B57"/>
    <w:rsid w:val="00C912D6"/>
    <w:rsid w:val="00C9156C"/>
    <w:rsid w:val="00C92486"/>
    <w:rsid w:val="00C95870"/>
    <w:rsid w:val="00C96271"/>
    <w:rsid w:val="00C96436"/>
    <w:rsid w:val="00C96EB1"/>
    <w:rsid w:val="00CA06AD"/>
    <w:rsid w:val="00CA0EAF"/>
    <w:rsid w:val="00CA17B7"/>
    <w:rsid w:val="00CA17E5"/>
    <w:rsid w:val="00CA21F9"/>
    <w:rsid w:val="00CA2BFA"/>
    <w:rsid w:val="00CA35B9"/>
    <w:rsid w:val="00CA42C7"/>
    <w:rsid w:val="00CB0732"/>
    <w:rsid w:val="00CB0CAC"/>
    <w:rsid w:val="00CB16FD"/>
    <w:rsid w:val="00CB6578"/>
    <w:rsid w:val="00CC016C"/>
    <w:rsid w:val="00CC0F93"/>
    <w:rsid w:val="00CD13C5"/>
    <w:rsid w:val="00CD160A"/>
    <w:rsid w:val="00CD2BFF"/>
    <w:rsid w:val="00CD37F6"/>
    <w:rsid w:val="00CD3913"/>
    <w:rsid w:val="00CE1594"/>
    <w:rsid w:val="00CE2CA7"/>
    <w:rsid w:val="00CE3082"/>
    <w:rsid w:val="00CE3515"/>
    <w:rsid w:val="00CE3CDE"/>
    <w:rsid w:val="00CE3FC7"/>
    <w:rsid w:val="00CE47FC"/>
    <w:rsid w:val="00CE5132"/>
    <w:rsid w:val="00CE5211"/>
    <w:rsid w:val="00CE7DB4"/>
    <w:rsid w:val="00CF0A5B"/>
    <w:rsid w:val="00CF0DFB"/>
    <w:rsid w:val="00CF1E78"/>
    <w:rsid w:val="00CF2894"/>
    <w:rsid w:val="00CF3178"/>
    <w:rsid w:val="00CF4073"/>
    <w:rsid w:val="00CF4516"/>
    <w:rsid w:val="00CF5286"/>
    <w:rsid w:val="00CF7384"/>
    <w:rsid w:val="00D10DD4"/>
    <w:rsid w:val="00D12215"/>
    <w:rsid w:val="00D122B4"/>
    <w:rsid w:val="00D13450"/>
    <w:rsid w:val="00D13D4C"/>
    <w:rsid w:val="00D16BEF"/>
    <w:rsid w:val="00D17DE9"/>
    <w:rsid w:val="00D21A66"/>
    <w:rsid w:val="00D22A1E"/>
    <w:rsid w:val="00D27437"/>
    <w:rsid w:val="00D32330"/>
    <w:rsid w:val="00D32D8D"/>
    <w:rsid w:val="00D3445A"/>
    <w:rsid w:val="00D34BD0"/>
    <w:rsid w:val="00D35379"/>
    <w:rsid w:val="00D36489"/>
    <w:rsid w:val="00D365E8"/>
    <w:rsid w:val="00D371D5"/>
    <w:rsid w:val="00D415A9"/>
    <w:rsid w:val="00D418CB"/>
    <w:rsid w:val="00D42D79"/>
    <w:rsid w:val="00D42EE3"/>
    <w:rsid w:val="00D46D40"/>
    <w:rsid w:val="00D50641"/>
    <w:rsid w:val="00D51D26"/>
    <w:rsid w:val="00D5491E"/>
    <w:rsid w:val="00D55BD3"/>
    <w:rsid w:val="00D57D2D"/>
    <w:rsid w:val="00D61238"/>
    <w:rsid w:val="00D62A3E"/>
    <w:rsid w:val="00D6311A"/>
    <w:rsid w:val="00D63D6C"/>
    <w:rsid w:val="00D647F9"/>
    <w:rsid w:val="00D64F45"/>
    <w:rsid w:val="00D65DAF"/>
    <w:rsid w:val="00D66284"/>
    <w:rsid w:val="00D70039"/>
    <w:rsid w:val="00D714FC"/>
    <w:rsid w:val="00D75287"/>
    <w:rsid w:val="00D75CAD"/>
    <w:rsid w:val="00D80F15"/>
    <w:rsid w:val="00D8257B"/>
    <w:rsid w:val="00D82CAE"/>
    <w:rsid w:val="00D85565"/>
    <w:rsid w:val="00D8658D"/>
    <w:rsid w:val="00D86863"/>
    <w:rsid w:val="00D91671"/>
    <w:rsid w:val="00D92128"/>
    <w:rsid w:val="00D93A93"/>
    <w:rsid w:val="00D944D6"/>
    <w:rsid w:val="00D948A3"/>
    <w:rsid w:val="00D94ADC"/>
    <w:rsid w:val="00D9573B"/>
    <w:rsid w:val="00D967CF"/>
    <w:rsid w:val="00DA1177"/>
    <w:rsid w:val="00DA2442"/>
    <w:rsid w:val="00DA3339"/>
    <w:rsid w:val="00DA4579"/>
    <w:rsid w:val="00DA4642"/>
    <w:rsid w:val="00DA5D91"/>
    <w:rsid w:val="00DB295E"/>
    <w:rsid w:val="00DB446F"/>
    <w:rsid w:val="00DB46AA"/>
    <w:rsid w:val="00DB5E7E"/>
    <w:rsid w:val="00DB63DE"/>
    <w:rsid w:val="00DB6CD4"/>
    <w:rsid w:val="00DC1254"/>
    <w:rsid w:val="00DC1C57"/>
    <w:rsid w:val="00DC3004"/>
    <w:rsid w:val="00DC42FD"/>
    <w:rsid w:val="00DC44B3"/>
    <w:rsid w:val="00DC6ABA"/>
    <w:rsid w:val="00DC7C66"/>
    <w:rsid w:val="00DD0AE5"/>
    <w:rsid w:val="00DD10CC"/>
    <w:rsid w:val="00DD3483"/>
    <w:rsid w:val="00DD34ED"/>
    <w:rsid w:val="00DD4CA9"/>
    <w:rsid w:val="00DD5710"/>
    <w:rsid w:val="00DD5B57"/>
    <w:rsid w:val="00DD5D8C"/>
    <w:rsid w:val="00DD6130"/>
    <w:rsid w:val="00DD6173"/>
    <w:rsid w:val="00DD6E35"/>
    <w:rsid w:val="00DE0511"/>
    <w:rsid w:val="00DE0F09"/>
    <w:rsid w:val="00DE22CB"/>
    <w:rsid w:val="00DE2A61"/>
    <w:rsid w:val="00DE377F"/>
    <w:rsid w:val="00DE50DF"/>
    <w:rsid w:val="00DE5469"/>
    <w:rsid w:val="00DE65B1"/>
    <w:rsid w:val="00DF1574"/>
    <w:rsid w:val="00DF3214"/>
    <w:rsid w:val="00DF5D73"/>
    <w:rsid w:val="00DF6B83"/>
    <w:rsid w:val="00DF7C7B"/>
    <w:rsid w:val="00E05443"/>
    <w:rsid w:val="00E0671A"/>
    <w:rsid w:val="00E077D4"/>
    <w:rsid w:val="00E07C8A"/>
    <w:rsid w:val="00E1273D"/>
    <w:rsid w:val="00E13AC0"/>
    <w:rsid w:val="00E176D6"/>
    <w:rsid w:val="00E20FD5"/>
    <w:rsid w:val="00E22244"/>
    <w:rsid w:val="00E22B88"/>
    <w:rsid w:val="00E23B99"/>
    <w:rsid w:val="00E307A0"/>
    <w:rsid w:val="00E31142"/>
    <w:rsid w:val="00E315A3"/>
    <w:rsid w:val="00E32478"/>
    <w:rsid w:val="00E3444E"/>
    <w:rsid w:val="00E354EA"/>
    <w:rsid w:val="00E42E62"/>
    <w:rsid w:val="00E434B1"/>
    <w:rsid w:val="00E44413"/>
    <w:rsid w:val="00E444CE"/>
    <w:rsid w:val="00E447E8"/>
    <w:rsid w:val="00E450DA"/>
    <w:rsid w:val="00E45699"/>
    <w:rsid w:val="00E5187D"/>
    <w:rsid w:val="00E53362"/>
    <w:rsid w:val="00E536AE"/>
    <w:rsid w:val="00E5454F"/>
    <w:rsid w:val="00E61D7A"/>
    <w:rsid w:val="00E63F26"/>
    <w:rsid w:val="00E674CC"/>
    <w:rsid w:val="00E7051E"/>
    <w:rsid w:val="00E70919"/>
    <w:rsid w:val="00E70F02"/>
    <w:rsid w:val="00E71CD3"/>
    <w:rsid w:val="00E71D82"/>
    <w:rsid w:val="00E73BD1"/>
    <w:rsid w:val="00E75CC5"/>
    <w:rsid w:val="00E7660A"/>
    <w:rsid w:val="00E7788B"/>
    <w:rsid w:val="00E842E9"/>
    <w:rsid w:val="00E843C8"/>
    <w:rsid w:val="00E8470C"/>
    <w:rsid w:val="00E8688A"/>
    <w:rsid w:val="00E86C38"/>
    <w:rsid w:val="00E87981"/>
    <w:rsid w:val="00E90A91"/>
    <w:rsid w:val="00E91375"/>
    <w:rsid w:val="00E91F0A"/>
    <w:rsid w:val="00E93A6F"/>
    <w:rsid w:val="00E9421D"/>
    <w:rsid w:val="00E94A2D"/>
    <w:rsid w:val="00E94F66"/>
    <w:rsid w:val="00E95437"/>
    <w:rsid w:val="00E96E32"/>
    <w:rsid w:val="00E973A9"/>
    <w:rsid w:val="00EA0A55"/>
    <w:rsid w:val="00EA3060"/>
    <w:rsid w:val="00EA7D9A"/>
    <w:rsid w:val="00EB0957"/>
    <w:rsid w:val="00EB2233"/>
    <w:rsid w:val="00EB5744"/>
    <w:rsid w:val="00EB7950"/>
    <w:rsid w:val="00EB7EC5"/>
    <w:rsid w:val="00EC0508"/>
    <w:rsid w:val="00EC3154"/>
    <w:rsid w:val="00EC4B88"/>
    <w:rsid w:val="00EC5CE3"/>
    <w:rsid w:val="00EC7D29"/>
    <w:rsid w:val="00ED22B7"/>
    <w:rsid w:val="00ED2A06"/>
    <w:rsid w:val="00ED3379"/>
    <w:rsid w:val="00ED4187"/>
    <w:rsid w:val="00ED7163"/>
    <w:rsid w:val="00ED76F6"/>
    <w:rsid w:val="00EE0045"/>
    <w:rsid w:val="00EE05A9"/>
    <w:rsid w:val="00EE1C7F"/>
    <w:rsid w:val="00EE2E00"/>
    <w:rsid w:val="00EE3150"/>
    <w:rsid w:val="00EF3CE7"/>
    <w:rsid w:val="00EF3E60"/>
    <w:rsid w:val="00EF6834"/>
    <w:rsid w:val="00F0080A"/>
    <w:rsid w:val="00F018BF"/>
    <w:rsid w:val="00F01FB0"/>
    <w:rsid w:val="00F0217F"/>
    <w:rsid w:val="00F022DA"/>
    <w:rsid w:val="00F03685"/>
    <w:rsid w:val="00F037DE"/>
    <w:rsid w:val="00F041E7"/>
    <w:rsid w:val="00F04CCB"/>
    <w:rsid w:val="00F10ADE"/>
    <w:rsid w:val="00F11689"/>
    <w:rsid w:val="00F12B3B"/>
    <w:rsid w:val="00F13D11"/>
    <w:rsid w:val="00F144A4"/>
    <w:rsid w:val="00F15BAD"/>
    <w:rsid w:val="00F16185"/>
    <w:rsid w:val="00F17670"/>
    <w:rsid w:val="00F1783D"/>
    <w:rsid w:val="00F26566"/>
    <w:rsid w:val="00F26FAA"/>
    <w:rsid w:val="00F2795E"/>
    <w:rsid w:val="00F27DEF"/>
    <w:rsid w:val="00F3444C"/>
    <w:rsid w:val="00F354D6"/>
    <w:rsid w:val="00F35754"/>
    <w:rsid w:val="00F3638B"/>
    <w:rsid w:val="00F36590"/>
    <w:rsid w:val="00F36A61"/>
    <w:rsid w:val="00F373B2"/>
    <w:rsid w:val="00F373C2"/>
    <w:rsid w:val="00F41132"/>
    <w:rsid w:val="00F4316D"/>
    <w:rsid w:val="00F4433D"/>
    <w:rsid w:val="00F46299"/>
    <w:rsid w:val="00F4647B"/>
    <w:rsid w:val="00F47D5E"/>
    <w:rsid w:val="00F50619"/>
    <w:rsid w:val="00F50957"/>
    <w:rsid w:val="00F50CEE"/>
    <w:rsid w:val="00F52065"/>
    <w:rsid w:val="00F520B7"/>
    <w:rsid w:val="00F5253A"/>
    <w:rsid w:val="00F53BAC"/>
    <w:rsid w:val="00F60659"/>
    <w:rsid w:val="00F6094D"/>
    <w:rsid w:val="00F60DED"/>
    <w:rsid w:val="00F62A18"/>
    <w:rsid w:val="00F6395C"/>
    <w:rsid w:val="00F63A43"/>
    <w:rsid w:val="00F63CD6"/>
    <w:rsid w:val="00F644E7"/>
    <w:rsid w:val="00F64A17"/>
    <w:rsid w:val="00F650F7"/>
    <w:rsid w:val="00F6629D"/>
    <w:rsid w:val="00F67801"/>
    <w:rsid w:val="00F70185"/>
    <w:rsid w:val="00F70927"/>
    <w:rsid w:val="00F7209A"/>
    <w:rsid w:val="00F72833"/>
    <w:rsid w:val="00F74567"/>
    <w:rsid w:val="00F769CB"/>
    <w:rsid w:val="00F82745"/>
    <w:rsid w:val="00F83453"/>
    <w:rsid w:val="00F866EF"/>
    <w:rsid w:val="00F90635"/>
    <w:rsid w:val="00F90BE0"/>
    <w:rsid w:val="00F93297"/>
    <w:rsid w:val="00F93583"/>
    <w:rsid w:val="00F93C06"/>
    <w:rsid w:val="00F94AC5"/>
    <w:rsid w:val="00F94E6B"/>
    <w:rsid w:val="00F95CE7"/>
    <w:rsid w:val="00F97DBF"/>
    <w:rsid w:val="00F97E40"/>
    <w:rsid w:val="00FA2197"/>
    <w:rsid w:val="00FA24B2"/>
    <w:rsid w:val="00FA24C7"/>
    <w:rsid w:val="00FA2A94"/>
    <w:rsid w:val="00FA3CF5"/>
    <w:rsid w:val="00FA5511"/>
    <w:rsid w:val="00FA6B3D"/>
    <w:rsid w:val="00FB13FF"/>
    <w:rsid w:val="00FB1A81"/>
    <w:rsid w:val="00FB2DC0"/>
    <w:rsid w:val="00FB44B1"/>
    <w:rsid w:val="00FB4A6C"/>
    <w:rsid w:val="00FB4AFB"/>
    <w:rsid w:val="00FB696A"/>
    <w:rsid w:val="00FB7104"/>
    <w:rsid w:val="00FB7F82"/>
    <w:rsid w:val="00FC37B6"/>
    <w:rsid w:val="00FC5119"/>
    <w:rsid w:val="00FC5386"/>
    <w:rsid w:val="00FC5DD0"/>
    <w:rsid w:val="00FD28B1"/>
    <w:rsid w:val="00FD2A72"/>
    <w:rsid w:val="00FD2D50"/>
    <w:rsid w:val="00FD3018"/>
    <w:rsid w:val="00FD368A"/>
    <w:rsid w:val="00FD7575"/>
    <w:rsid w:val="00FD7CDB"/>
    <w:rsid w:val="00FD7FD8"/>
    <w:rsid w:val="00FE047D"/>
    <w:rsid w:val="00FE060A"/>
    <w:rsid w:val="00FE15D7"/>
    <w:rsid w:val="00FE1DF6"/>
    <w:rsid w:val="00FE34DD"/>
    <w:rsid w:val="00FE3617"/>
    <w:rsid w:val="00FE3CD1"/>
    <w:rsid w:val="00FE6867"/>
    <w:rsid w:val="00FE6C16"/>
    <w:rsid w:val="00FE6D78"/>
    <w:rsid w:val="00FE6E09"/>
    <w:rsid w:val="00FF164C"/>
    <w:rsid w:val="00FF2943"/>
    <w:rsid w:val="00FF3177"/>
    <w:rsid w:val="00FF478F"/>
    <w:rsid w:val="00FF568D"/>
    <w:rsid w:val="00FF63AC"/>
    <w:rsid w:val="00FF69FA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1EA6EF"/>
  <w15:chartTrackingRefBased/>
  <w15:docId w15:val="{0CBA5622-FCAA-4ABE-87D7-64E704273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78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78E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D2A0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2A06"/>
  </w:style>
  <w:style w:type="paragraph" w:styleId="Footer">
    <w:name w:val="footer"/>
    <w:basedOn w:val="Normal"/>
    <w:link w:val="FooterChar"/>
    <w:uiPriority w:val="99"/>
    <w:unhideWhenUsed/>
    <w:rsid w:val="00ED2A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2A06"/>
  </w:style>
  <w:style w:type="paragraph" w:styleId="ListParagraph">
    <w:name w:val="List Paragraph"/>
    <w:basedOn w:val="Normal"/>
    <w:uiPriority w:val="34"/>
    <w:qFormat/>
    <w:rsid w:val="00ED2A06"/>
    <w:pPr>
      <w:ind w:leftChars="400" w:left="84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74567"/>
  </w:style>
  <w:style w:type="character" w:customStyle="1" w:styleId="DateChar">
    <w:name w:val="Date Char"/>
    <w:basedOn w:val="DefaultParagraphFont"/>
    <w:link w:val="Date"/>
    <w:uiPriority w:val="99"/>
    <w:semiHidden/>
    <w:rsid w:val="00F74567"/>
  </w:style>
  <w:style w:type="character" w:styleId="CommentReference">
    <w:name w:val="annotation reference"/>
    <w:basedOn w:val="DefaultParagraphFont"/>
    <w:uiPriority w:val="99"/>
    <w:semiHidden/>
    <w:unhideWhenUsed/>
    <w:rsid w:val="00190A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90A7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90A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A7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B7B7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7B7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B7B74"/>
    <w:rPr>
      <w:rFonts w:ascii="游明朝" w:eastAsia="游明朝" w:hAnsi="游明朝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B7B74"/>
    <w:rPr>
      <w:rFonts w:ascii="游明朝" w:eastAsia="游明朝" w:hAnsi="游明朝"/>
      <w:noProof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D368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D6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517AA9-0B93-4AF7-BC7B-CB599252A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18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sp</dc:creator>
  <cp:keywords/>
  <dc:description/>
  <cp:lastModifiedBy>Kimi Kobayashi-Cuya</cp:lastModifiedBy>
  <cp:revision>834</cp:revision>
  <cp:lastPrinted>2026-03-18T06:16:00Z</cp:lastPrinted>
  <dcterms:created xsi:type="dcterms:W3CDTF">2023-08-30T07:34:00Z</dcterms:created>
  <dcterms:modified xsi:type="dcterms:W3CDTF">2026-06-01T03:12:00Z</dcterms:modified>
</cp:coreProperties>
</file>